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both"/>
        <w:rPr>
          <w:rFonts w:ascii="Times New Roman" w:hAnsi="Times New Roman" w:cs="Arial"/>
          <w:color w:val="000000"/>
          <w:sz w:val="24"/>
        </w:rPr>
      </w:pPr>
      <w:r>
        <w:rPr>
          <w:rFonts w:cs="Arial" w:ascii="Times New Roman" w:hAnsi="Times New Roman"/>
          <w:color w:val="000000"/>
          <w:sz w:val="24"/>
        </w:rPr>
      </w:r>
    </w:p>
    <w:p>
      <w:pPr>
        <w:pStyle w:val="Normal"/>
        <w:rPr/>
      </w:pPr>
      <w:r>
        <w:rPr>
          <w:b/>
        </w:rPr>
        <w:t>Table S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. Protein sequences on the peptide microarray</w:t>
      </w:r>
    </w:p>
    <w:p>
      <w:pPr>
        <w:pStyle w:val="Normal"/>
        <w:rPr/>
      </w:pPr>
      <w:r>
        <w:rPr/>
      </w:r>
    </w:p>
    <w:tbl>
      <w:tblPr>
        <w:tblW w:w="98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085"/>
        <w:gridCol w:w="1801"/>
        <w:gridCol w:w="2685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asite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ID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size on the array (aa)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eptides (15aa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CR3S1.2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1 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CR3S1.2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2 NTS-DBL1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-CIDR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29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o Alto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O 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8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D7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4 NTS-DBL1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UAS22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ontig 1388 DBL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 xml:space="preserve"> ta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UAS29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ontig 1413 DBL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  <w:r>
              <w:rPr>
                <w:color w:val="000000"/>
              </w:rPr>
              <w:t xml:space="preserve"> ta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color w:val="000000"/>
              </w:rPr>
              <w:t xml:space="preserve">UAS31 </w:t>
            </w:r>
          </w:p>
        </w:tc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Contig 1429 DBL1</w:t>
            </w:r>
            <w:r>
              <w:rPr>
                <w:rFonts w:eastAsia="Symbol" w:cs="Symbol" w:ascii="Symbol" w:hAnsi="Symbol"/>
                <w:color w:val="000000"/>
              </w:rPr>
              <w:t>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B. Protein sequences included on the peptide array no 1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DBL1 protein sequences</w:t>
      </w:r>
    </w:p>
    <w:p>
      <w:pPr>
        <w:pStyle w:val="Heading1"/>
        <w:jc w:val="both"/>
        <w:rPr>
          <w:rFonts w:ascii="Arial" w:hAnsi="Arial" w:cs="Arial"/>
          <w:b w:val="false"/>
          <w:b w:val="false"/>
          <w:bCs w:val="false"/>
          <w:i/>
          <w:i/>
          <w:color w:val="000000"/>
        </w:rPr>
      </w:pPr>
      <w:r>
        <w:rPr>
          <w:rFonts w:cs="Arial" w:ascii="Arial" w:hAnsi="Arial"/>
          <w:b w:val="false"/>
          <w:bCs w:val="false"/>
          <w:i/>
          <w:color w:val="000000"/>
        </w:rPr>
        <w:t>FCR3S1.2 var1 NTS-DBL1</w:t>
      </w:r>
      <w:r>
        <w:rPr>
          <w:rFonts w:eastAsia="Symbol" w:cs="Symbol" w:ascii="Symbol" w:hAnsi="Symbol"/>
          <w:b w:val="false"/>
          <w:bCs w:val="false"/>
          <w:i/>
          <w:color w:val="000000"/>
        </w:rPr>
        <w:t>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ATSGGSGGTQDEDAKHVLDEFGQKVHDEVHGEAKNYVSELKGSLSLASILGETAFTVKSMQTESKYTELI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ANSKRNPCKKDGKGNDVDRFSVKEQAGYDNKKMKCSNGDACAPFRRLHLCNKNFPNMNSYDSSKAKHDLLAEVCMAAKYEGESIKTHYPKYDSKYPGSDFPMCTMLARSFADIGDIIRGRDLYLGNKKKKQNGKETEREKLEQKLKEIFKKIHDNLKDKEAQKRYNGDEDPNFYKLREDWWTANRETVWGAMTCSKELDASSYFRATCSDTGQGPSQTHNKCRCDKDKGANAGKPKAGDGDVTIVPTYFDYVPQYLRWFEEWAEDFCRKKKKKLENLEKQCRGKDKSDEYRYCSRNGYDCEQTISRKGKVRMGKGCTDCFFACHSYENWIDNQRKQFDKQKKY</w:t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Heading1"/>
        <w:jc w:val="both"/>
        <w:rPr>
          <w:rFonts w:ascii="Arial" w:hAnsi="Arial" w:cs="Arial"/>
          <w:b w:val="false"/>
          <w:b w:val="false"/>
          <w:bCs w:val="false"/>
          <w:i/>
          <w:i/>
          <w:color w:val="000000"/>
        </w:rPr>
      </w:pPr>
      <w:r>
        <w:rPr>
          <w:rFonts w:cs="Arial" w:ascii="Arial" w:hAnsi="Arial"/>
          <w:b w:val="false"/>
          <w:bCs w:val="false"/>
          <w:i/>
          <w:color w:val="000000"/>
        </w:rPr>
        <w:t>FCR3S1.2 var2 (IT4var60) NTS-DBL1</w:t>
      </w:r>
      <w:r>
        <w:rPr>
          <w:rFonts w:eastAsia="Symbol" w:cs="Symbol" w:ascii="Symbol" w:hAnsi="Symbol"/>
          <w:b w:val="false"/>
          <w:bCs w:val="false"/>
          <w:i/>
          <w:color w:val="000000"/>
        </w:rPr>
        <w:t></w:t>
      </w:r>
      <w:r>
        <w:rPr>
          <w:rFonts w:cs="Arial" w:ascii="Arial" w:hAnsi="Arial"/>
          <w:b w:val="false"/>
          <w:bCs w:val="false"/>
          <w:i/>
          <w:color w:val="000000"/>
        </w:rPr>
        <w:t>-CIDR1</w:t>
      </w:r>
      <w:r>
        <w:rPr>
          <w:rFonts w:eastAsia="Symbol" w:cs="Symbol" w:ascii="Symbol" w:hAnsi="Symbol"/>
          <w:b w:val="false"/>
          <w:bCs w:val="false"/>
          <w:i/>
          <w:color w:val="000000"/>
        </w:rPr>
        <w:t>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MAPKGRSTNEIELSARDVLENIGIGIYNQEKIKKNPYEQQLKGTLSNARFHDGLHKAADLGVIPGPSHFSQ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LYYKKHTNNTKYYKDDRHPCHGRQGKRFDEGQKFECGNDKIIGNSDKYGSCAPPRRRHICDQNLEFLDNNHTDTIHDVLGNVLVTAKYEGESIVNDHPDKKNNGNKSGICTSLARSFADIGDIVRGRDMFKPNDKDAVRHGL</w:t>
      </w:r>
    </w:p>
    <w:p>
      <w:pPr>
        <w:pStyle w:val="Normal"/>
        <w:autoSpaceDE w:val="false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KVVFKKIYDKLSPKVQEHYKDVDGSGNYYKLREDWWTANRDQVWKAITYKAPQDANYFRNVSGTTMAFTSAGKCRHNDNSVPTNLDYVPQFLRWYDEWADDFCRIRNHKLQKVKDTCQGYNNSGYRIYCSGDGEDCTNILKQNFNIVSDFFCPSCKTECTNYKKWINKKQGEFNKQKKKYEKEINNIASNSDNTYDKKVYKTLKSMYPLDTKFVATLKEAPFCNNNNVDGIIDFNKPDDTFSSSTYCDSCPAFGVICENGTCTKVNEDTCSKMNVQVPKIITNKEDPTNIGILVSDDRVNVIPNELENGCKNTGIFKGIRKDEWSCKYLCNLDVCDLSHNKNNTHIDKRISIRVLFKRWLEYFLKDYSKLKKKLNSCTNNGKESICINECKKKCECVGKWAEEKRKEWEKVRKRFFNQYNVDDSLKSYEVKTFVNGNVDRSDIKNALNEGENLEALQDSDECIKPHNSKKDTCVKNDVVNILINRLKKKIDDCKIQHDNRTNQICCDELPESKEDNEDEEEEGEKKKNSKHLEETKEKKELDDNNFLDLCNNVKKYIEDNNKQISIQHK</w:t>
      </w:r>
    </w:p>
    <w:p>
      <w:pPr>
        <w:pStyle w:val="Normal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</w:rPr>
        <w:t>R29 NTS-DBL1</w:t>
      </w:r>
      <w:r>
        <w:rPr>
          <w:rFonts w:eastAsia="Symbol" w:cs="Symbol" w:ascii="Symbol" w:hAnsi="Symbol"/>
          <w:i/>
          <w:color w:val="000000"/>
          <w:sz w:val="20"/>
          <w:szCs w:val="20"/>
        </w:rPr>
        <w:t>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MTPKRTSRTVNNLSATDVLEKIATGIYNQEKEKVYPYENELKGILSNAIFVDQLRKELNIESPGPSDSCSLDHKFHTNINTEYTEGRKPCYERNEKRFSNEGEAKCGSDKIRDYGIKSAGGACAPFRRQNLCDRNLEYLINKNTNTTHDLLGNVLVTAKYEGDSIVNNHPDKNSSGNKSSICTALARSFADIGDIVRGRDMFKPNDADKVEKGLQVVFGKIYNSLPSPAQKHYAHDDGSGNYYKLREDWWAINRKEVWKAITCRAPNEANFFRNISGNMKAFTSQGYCGHSETNVPTNLDYVPQFLRWFDEWAEEFCRIRKIKLENVKKECRDEPNNKYCSGDGHDCKRTYLKDNTIFIDLNCPRCENACSNYTKWIEIQRKQFDKQKRKY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i/>
          <w:i/>
          <w:color w:val="000000"/>
          <w:sz w:val="20"/>
        </w:rPr>
      </w:pPr>
      <w:r>
        <w:rPr>
          <w:rFonts w:cs="Arial" w:ascii="Arial" w:hAnsi="Arial"/>
          <w:b w:val="false"/>
          <w:bCs w:val="false"/>
          <w:i/>
          <w:color w:val="000000"/>
          <w:sz w:val="20"/>
        </w:rPr>
        <w:t>varO NTS-DBL1</w:t>
      </w:r>
      <w:r>
        <w:rPr>
          <w:rFonts w:eastAsia="Symbol" w:cs="Symbol" w:ascii="Symbol" w:hAnsi="Symbol"/>
          <w:b w:val="false"/>
          <w:bCs w:val="false"/>
          <w:i/>
          <w:color w:val="000000"/>
          <w:sz w:val="20"/>
        </w:rPr>
        <w:t>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MGSSHSTNDTKSPTLSESHKSARNVLENIGIKIYNQEIKKKNPYEQQLKGTLSRAQFVDALSSRYGYVRN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SDGNSCNLDHLFHTNIKTGYNEGRKPCYGREQNRFDENAEAYCNSDKIRGNENNSNGTACAPPRRRHICD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QNLEFLDNKNTNTTHDLLGNVLVTAKYEGNYIVNDHPDKNSNGNKSGICTSLARSFADIGDIVRGRDMFL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PNKDDKVQKGLQVVFKKIYKSLTPEARKHYAHGDGSGNYSKLREDWWTINREQIWKALTCSAPYYADYFR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KGSDGTLHFSSHGKCGHNEGAPPTYLDYVPQFLRWFEEWSEEFCRIKKIKIDKVKKECRDEQNKKYCSGD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GHDCTQTNLSHNQIFVDLDCPRCQDQCIKYNEWIVKKLEEFYKQNLKY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i/>
          <w:i/>
          <w:color w:val="000000"/>
          <w:sz w:val="20"/>
        </w:rPr>
      </w:pPr>
      <w:r>
        <w:rPr>
          <w:rFonts w:cs="Arial" w:ascii="Arial" w:hAnsi="Arial"/>
          <w:b w:val="false"/>
          <w:bCs w:val="false"/>
          <w:i/>
          <w:color w:val="000000"/>
          <w:sz w:val="20"/>
        </w:rPr>
        <w:t>3D7var4 NTS-DBL1</w:t>
      </w:r>
      <w:r>
        <w:rPr>
          <w:rFonts w:eastAsia="Symbol" w:cs="Symbol" w:ascii="Symbol" w:hAnsi="Symbol"/>
          <w:b w:val="false"/>
          <w:bCs w:val="false"/>
          <w:i/>
          <w:color w:val="000000"/>
          <w:sz w:val="20"/>
        </w:rPr>
        <w:t>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MGNASSSEGEAKTPSLTESHNSARNILEGYAESIKEQASKDAKIHGHHLKGDLAKAVFRHPFSAYRPNYG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NPCELDYRFHTNVWHRNAEDRNPCLFSRAKRFSNEGEAECNGGIITGNKGECGACAPYRRRHICDYNLHH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INENNIRNTHDLLGNLLVMARSEGESIVKSHEYTGYGIYKSGICTSLARSFADIGDIIRGKDLYRRDSRT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DKLEENLRKIFANIYKELKNGKKWAEAKEYYQDDGTGNYYKLREAWWALNRKDVWKALTCSAPRDAQYFI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KSSVRDQTFSNDYCGHGEHEVLTNLDYVPQFLRWFEEWAEEFCRIKKIKLGKVKEACRDDSKKLYCSHNG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  <w:t>YDCTKTIRNKDILSDNPKCTGCSVKCKVYELWLRNQRNEFEKQKKKYYK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</w:rPr>
      </w:pPr>
      <w:r>
        <w:rPr>
          <w:rFonts w:cs="Arial" w:ascii="Arial" w:hAnsi="Arial"/>
          <w:b w:val="false"/>
          <w:bCs w:val="false"/>
          <w:color w:val="000000"/>
          <w:sz w:val="20"/>
        </w:rPr>
      </w:r>
    </w:p>
    <w:p>
      <w:pPr>
        <w:pStyle w:val="Normal"/>
        <w:widowControl w:val="false"/>
        <w:autoSpaceDE w:val="false"/>
        <w:rPr>
          <w:rFonts w:ascii="Arial" w:hAnsi="Arial" w:cs="Arial"/>
          <w:i/>
          <w:i/>
          <w:color w:val="000000"/>
          <w:sz w:val="20"/>
          <w:szCs w:val="20"/>
        </w:rPr>
      </w:pPr>
      <w:r>
        <w:rPr>
          <w:rFonts w:cs="Arial" w:ascii="Arial" w:hAnsi="Arial"/>
          <w:i/>
          <w:color w:val="000000"/>
          <w:sz w:val="20"/>
          <w:szCs w:val="20"/>
        </w:rPr>
        <w:t>UAS22 C1388 DBL1</w:t>
      </w:r>
      <w:r>
        <w:rPr>
          <w:rFonts w:eastAsia="Symbol" w:cs="Symbol" w:ascii="Symbol" w:hAnsi="Symbol"/>
          <w:i/>
          <w:color w:val="000000"/>
          <w:sz w:val="20"/>
          <w:szCs w:val="20"/>
        </w:rPr>
        <w:t>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SLVKKYKEYKEKNPNFNICTALERSFADIGDIIRGKDLHLRHEPGIQHLEKRLESMFQN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color w:val="000000"/>
          <w:sz w:val="20"/>
          <w:szCs w:val="20"/>
        </w:rPr>
        <w:t>IQNNNTKLQTLTLHQVREYWWALNRKEVWKAITCGATMNDIFSKNIRNGNTILFDYKCAH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HVNKDVPTNLDYVPQFLR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i/>
          <w:color w:val="000000"/>
          <w:sz w:val="20"/>
          <w:szCs w:val="20"/>
        </w:rPr>
        <w:t>UAS29 C1429 DBL1</w:t>
      </w:r>
      <w:r>
        <w:rPr>
          <w:rFonts w:eastAsia="Symbol" w:cs="Symbol" w:ascii="Symbol" w:hAnsi="Symbol"/>
          <w:i/>
          <w:color w:val="000000"/>
          <w:sz w:val="20"/>
          <w:szCs w:val="20"/>
        </w:rPr>
        <w:t>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ESLIHYHEQYQNKYGDSQLCTMLARSFADIGDIVRGKDLYRGNDEEKKQRDKLDKNFKKY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QQIHDDVMSTKGRHGVKARYKADKNNNFFQLREDWWEANRETVWEALTCKADNSNRYFR</w:t>
      </w:r>
    </w:p>
    <w:p>
      <w:pPr>
        <w:pStyle w:val="TextBody"/>
        <w:jc w:val="both"/>
        <w:rPr>
          <w:rFonts w:ascii="Arial" w:hAnsi="Arial" w:cs="Arial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Arial" w:ascii="Arial" w:hAnsi="Arial"/>
          <w:b w:val="false"/>
          <w:bCs w:val="false"/>
          <w:color w:val="000000"/>
          <w:sz w:val="20"/>
          <w:szCs w:val="20"/>
        </w:rPr>
        <w:t>QTCNDNESLSHASHKCRCRSKNFKEETDQVPTYFDYVPQYLR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i/>
          <w:i/>
          <w:color w:val="000000"/>
          <w:sz w:val="20"/>
          <w:szCs w:val="20"/>
        </w:rPr>
      </w:pPr>
      <w:r>
        <w:rPr>
          <w:rFonts w:cs="Arial" w:ascii="Arial" w:hAnsi="Arial"/>
          <w:b/>
          <w:bCs/>
          <w:i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i/>
          <w:color w:val="000000"/>
          <w:sz w:val="20"/>
          <w:szCs w:val="20"/>
        </w:rPr>
        <w:t>UAS31 C1413 DBL1</w:t>
      </w:r>
      <w:r>
        <w:rPr>
          <w:rFonts w:eastAsia="Symbol" w:cs="Symbol" w:ascii="Symbol" w:hAnsi="Symbol"/>
          <w:i/>
          <w:color w:val="000000"/>
          <w:sz w:val="20"/>
          <w:szCs w:val="20"/>
        </w:rPr>
        <w:t></w:t>
      </w:r>
      <w:r>
        <w:rPr>
          <w:rFonts w:cs="Arial" w:ascii="Arial" w:hAnsi="Arial"/>
          <w:i/>
          <w:color w:val="000000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DYIVQNHPNKDTSEVCTALARSFADIGDIVKGKDMFKRTDNDEVWKGLRAVFGKIYKSLP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PAQNYYADDGSGNYYKLREAWWKAHRDQVWKAITCKAPPKVDYFIKNSDGSRGFTSQGQ</w:t>
      </w:r>
    </w:p>
    <w:p>
      <w:pPr>
        <w:pStyle w:val="Normal"/>
        <w:widowControl w:val="false"/>
        <w:autoSpaceDE w:val="false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CGRNEINVPTNLDYVPQFLR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2240" w:h="15840"/>
          <w:pgMar w:left="1325" w:right="1325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>C. Peptide array 2: Alanine replacement of included DBL1α domain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continuous"/>
          <w:pgSz w:w="12240" w:h="15840"/>
          <w:pgMar w:left="1325" w:right="1325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Verdana" w:hAnsi="Verdana" w:cs="Verdana"/>
          <w:i/>
          <w:i/>
          <w:sz w:val="22"/>
          <w:szCs w:val="22"/>
        </w:rPr>
      </w:pPr>
      <w:r>
        <w:rPr>
          <w:rFonts w:cs="Verdana" w:ascii="Verdana" w:hAnsi="Verdana"/>
          <w:i/>
          <w:sz w:val="22"/>
          <w:szCs w:val="22"/>
        </w:rPr>
        <w:t xml:space="preserve">FCR3S1.2 var 1 </w:t>
      </w:r>
    </w:p>
    <w:p>
      <w:pPr>
        <w:pStyle w:val="Normal"/>
        <w:rPr/>
      </w:pPr>
      <w:r>
        <w:rPr>
          <w:b/>
          <w:sz w:val="22"/>
          <w:szCs w:val="22"/>
        </w:rPr>
        <w:t>A</w:t>
      </w:r>
      <w:r>
        <w:rPr>
          <w:sz w:val="22"/>
          <w:szCs w:val="22"/>
        </w:rPr>
        <w:t>EDWWTANRETVWGA</w:t>
      </w:r>
    </w:p>
    <w:p>
      <w:pPr>
        <w:pStyle w:val="Normal"/>
        <w:rPr/>
      </w:pPr>
      <w:r>
        <w:rPr>
          <w:sz w:val="22"/>
          <w:szCs w:val="22"/>
        </w:rPr>
        <w:t>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DWWTANRETVWGA</w:t>
      </w:r>
    </w:p>
    <w:p>
      <w:pPr>
        <w:pStyle w:val="Normal"/>
        <w:rPr/>
      </w:pPr>
      <w:r>
        <w:rPr>
          <w:sz w:val="22"/>
          <w:szCs w:val="22"/>
        </w:rPr>
        <w:t>R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WTANRETVWGA</w:t>
      </w:r>
    </w:p>
    <w:p>
      <w:pPr>
        <w:pStyle w:val="Normal"/>
        <w:rPr/>
      </w:pPr>
      <w:r>
        <w:rPr>
          <w:sz w:val="22"/>
          <w:szCs w:val="22"/>
        </w:rPr>
        <w:t>RED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TANRETVWGA</w:t>
      </w:r>
    </w:p>
    <w:p>
      <w:pPr>
        <w:pStyle w:val="Normal"/>
        <w:rPr/>
      </w:pPr>
      <w:r>
        <w:rPr>
          <w:sz w:val="22"/>
          <w:szCs w:val="22"/>
        </w:rPr>
        <w:t>RED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TANRETVWGA</w:t>
      </w:r>
    </w:p>
    <w:p>
      <w:pPr>
        <w:pStyle w:val="Normal"/>
        <w:rPr/>
      </w:pPr>
      <w:r>
        <w:rPr>
          <w:sz w:val="22"/>
          <w:szCs w:val="22"/>
        </w:rPr>
        <w:t>REDW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NRETVWGA</w:t>
      </w:r>
    </w:p>
    <w:p>
      <w:pPr>
        <w:pStyle w:val="Normal"/>
        <w:rPr/>
      </w:pPr>
      <w:r>
        <w:rPr>
          <w:sz w:val="22"/>
          <w:szCs w:val="22"/>
        </w:rPr>
        <w:t>REDWWTA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RETVWGA</w:t>
      </w:r>
    </w:p>
    <w:p>
      <w:pPr>
        <w:pStyle w:val="Normal"/>
        <w:rPr/>
      </w:pPr>
      <w:r>
        <w:rPr>
          <w:sz w:val="22"/>
          <w:szCs w:val="22"/>
        </w:rPr>
        <w:t>REDWWTAN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ETVWGA</w:t>
      </w:r>
    </w:p>
    <w:p>
      <w:pPr>
        <w:pStyle w:val="Normal"/>
        <w:rPr/>
      </w:pPr>
      <w:r>
        <w:rPr>
          <w:sz w:val="22"/>
          <w:szCs w:val="22"/>
        </w:rPr>
        <w:t>REDWWTAN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TVWGA</w:t>
      </w:r>
    </w:p>
    <w:p>
      <w:pPr>
        <w:pStyle w:val="Normal"/>
        <w:rPr/>
      </w:pPr>
      <w:r>
        <w:rPr>
          <w:sz w:val="22"/>
          <w:szCs w:val="22"/>
        </w:rPr>
        <w:t>REDWWTANR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VWGA</w:t>
      </w:r>
    </w:p>
    <w:p>
      <w:pPr>
        <w:pStyle w:val="Normal"/>
        <w:rPr/>
      </w:pPr>
      <w:r>
        <w:rPr>
          <w:sz w:val="22"/>
          <w:szCs w:val="22"/>
        </w:rPr>
        <w:t>REDWWTANRET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GA</w:t>
      </w:r>
    </w:p>
    <w:p>
      <w:pPr>
        <w:pStyle w:val="Normal"/>
        <w:rPr/>
      </w:pPr>
      <w:r>
        <w:rPr>
          <w:sz w:val="22"/>
          <w:szCs w:val="22"/>
        </w:rPr>
        <w:t>REDWWTANRETV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GA</w:t>
      </w:r>
    </w:p>
    <w:p>
      <w:pPr>
        <w:pStyle w:val="Normal"/>
        <w:rPr/>
      </w:pPr>
      <w:r>
        <w:rPr>
          <w:sz w:val="22"/>
          <w:szCs w:val="22"/>
        </w:rPr>
        <w:t>REDWWTANRETV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</w:t>
      </w:r>
    </w:p>
    <w:p>
      <w:pPr>
        <w:pStyle w:val="Normal"/>
        <w:rPr/>
      </w:pPr>
      <w:r>
        <w:rPr>
          <w:sz w:val="22"/>
          <w:szCs w:val="22"/>
        </w:rPr>
        <w:t>REDWWTANRETVWG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/>
          <w:i/>
          <w:sz w:val="22"/>
          <w:szCs w:val="22"/>
        </w:rPr>
      </w:pPr>
      <w:r>
        <w:rPr>
          <w:rFonts w:cs="Verdana" w:ascii="Verdana" w:hAnsi="Verdana"/>
          <w:i/>
          <w:sz w:val="22"/>
          <w:szCs w:val="22"/>
        </w:rPr>
        <w:t>FCR3S1.2 var 2</w:t>
      </w:r>
    </w:p>
    <w:p>
      <w:pPr>
        <w:pStyle w:val="Normal"/>
        <w:rPr/>
      </w:pPr>
      <w:r>
        <w:rPr>
          <w:b/>
          <w:sz w:val="22"/>
          <w:szCs w:val="22"/>
        </w:rPr>
        <w:t>A</w:t>
      </w:r>
      <w:r>
        <w:rPr>
          <w:sz w:val="22"/>
          <w:szCs w:val="22"/>
        </w:rPr>
        <w:t>EDWWTANRDQVWKA</w:t>
      </w:r>
    </w:p>
    <w:p>
      <w:pPr>
        <w:pStyle w:val="Normal"/>
        <w:rPr/>
      </w:pPr>
      <w:r>
        <w:rPr>
          <w:sz w:val="22"/>
          <w:szCs w:val="22"/>
        </w:rPr>
        <w:t>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DWWTANRDQVWKA</w:t>
      </w:r>
    </w:p>
    <w:p>
      <w:pPr>
        <w:pStyle w:val="Normal"/>
        <w:rPr/>
      </w:pPr>
      <w:r>
        <w:rPr>
          <w:sz w:val="22"/>
          <w:szCs w:val="22"/>
        </w:rPr>
        <w:t>R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WTANRDQVWKA</w:t>
      </w:r>
    </w:p>
    <w:p>
      <w:pPr>
        <w:pStyle w:val="Normal"/>
        <w:rPr/>
      </w:pPr>
      <w:r>
        <w:rPr>
          <w:sz w:val="22"/>
          <w:szCs w:val="22"/>
        </w:rPr>
        <w:t>RED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TANRDQVWKA</w:t>
      </w:r>
    </w:p>
    <w:p>
      <w:pPr>
        <w:pStyle w:val="Normal"/>
        <w:rPr/>
      </w:pPr>
      <w:r>
        <w:rPr>
          <w:sz w:val="22"/>
          <w:szCs w:val="22"/>
        </w:rPr>
        <w:t>RED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TANRDQVWKA</w:t>
      </w:r>
    </w:p>
    <w:p>
      <w:pPr>
        <w:pStyle w:val="Normal"/>
        <w:rPr/>
      </w:pPr>
      <w:r>
        <w:rPr>
          <w:sz w:val="22"/>
          <w:szCs w:val="22"/>
        </w:rPr>
        <w:t>REDW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NRDQVWKA</w:t>
      </w:r>
    </w:p>
    <w:p>
      <w:pPr>
        <w:pStyle w:val="Normal"/>
        <w:rPr/>
      </w:pPr>
      <w:r>
        <w:rPr>
          <w:sz w:val="22"/>
          <w:szCs w:val="22"/>
        </w:rPr>
        <w:t>REDWWTA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RDQVWKA</w:t>
      </w:r>
    </w:p>
    <w:p>
      <w:pPr>
        <w:pStyle w:val="Normal"/>
        <w:rPr/>
      </w:pPr>
      <w:r>
        <w:rPr>
          <w:sz w:val="22"/>
          <w:szCs w:val="22"/>
        </w:rPr>
        <w:t>REDWWTAN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DQVWKA</w:t>
      </w:r>
    </w:p>
    <w:p>
      <w:pPr>
        <w:pStyle w:val="Normal"/>
        <w:rPr/>
      </w:pPr>
      <w:r>
        <w:rPr>
          <w:sz w:val="22"/>
          <w:szCs w:val="22"/>
        </w:rPr>
        <w:t>REDWWTAN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QVWKA</w:t>
      </w:r>
    </w:p>
    <w:p>
      <w:pPr>
        <w:pStyle w:val="Normal"/>
        <w:rPr/>
      </w:pPr>
      <w:r>
        <w:rPr>
          <w:sz w:val="22"/>
          <w:szCs w:val="22"/>
        </w:rPr>
        <w:t>REDWWTANRD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VWKA</w:t>
      </w:r>
    </w:p>
    <w:p>
      <w:pPr>
        <w:pStyle w:val="Normal"/>
        <w:rPr/>
      </w:pPr>
      <w:r>
        <w:rPr>
          <w:sz w:val="22"/>
          <w:szCs w:val="22"/>
        </w:rPr>
        <w:t>REDWWTANRDQ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KA</w:t>
      </w:r>
    </w:p>
    <w:p>
      <w:pPr>
        <w:pStyle w:val="Normal"/>
        <w:rPr/>
      </w:pPr>
      <w:r>
        <w:rPr>
          <w:sz w:val="22"/>
          <w:szCs w:val="22"/>
        </w:rPr>
        <w:t>REDWWTANRDQV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KA</w:t>
      </w:r>
    </w:p>
    <w:p>
      <w:pPr>
        <w:pStyle w:val="Normal"/>
        <w:rPr/>
      </w:pPr>
      <w:r>
        <w:rPr>
          <w:sz w:val="22"/>
          <w:szCs w:val="22"/>
        </w:rPr>
        <w:t>REDWWTANRDQV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EDWWT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/>
          <w:i/>
          <w:sz w:val="22"/>
          <w:szCs w:val="22"/>
        </w:rPr>
      </w:pPr>
      <w:r>
        <w:rPr>
          <w:rFonts w:cs="Verdana" w:ascii="Verdana" w:hAnsi="Verdana"/>
          <w:i/>
          <w:sz w:val="22"/>
          <w:szCs w:val="22"/>
        </w:rPr>
        <w:t xml:space="preserve">R29 </w:t>
      </w:r>
    </w:p>
    <w:p>
      <w:pPr>
        <w:pStyle w:val="Normal"/>
        <w:rPr/>
      </w:pPr>
      <w:r>
        <w:rPr>
          <w:b/>
          <w:sz w:val="22"/>
          <w:szCs w:val="22"/>
        </w:rPr>
        <w:t>A</w:t>
      </w:r>
      <w:r>
        <w:rPr>
          <w:sz w:val="22"/>
          <w:szCs w:val="22"/>
        </w:rPr>
        <w:t>EDWWAINRKEVWKA</w:t>
      </w:r>
    </w:p>
    <w:p>
      <w:pPr>
        <w:pStyle w:val="Normal"/>
        <w:rPr/>
      </w:pPr>
      <w:r>
        <w:rPr>
          <w:sz w:val="22"/>
          <w:szCs w:val="22"/>
        </w:rPr>
        <w:t>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DWWAINRKEVWKA</w:t>
      </w:r>
    </w:p>
    <w:p>
      <w:pPr>
        <w:pStyle w:val="Normal"/>
        <w:rPr/>
      </w:pPr>
      <w:r>
        <w:rPr>
          <w:sz w:val="22"/>
          <w:szCs w:val="22"/>
        </w:rPr>
        <w:t>R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WAINRKEVWKA</w:t>
      </w:r>
    </w:p>
    <w:p>
      <w:pPr>
        <w:pStyle w:val="Normal"/>
        <w:rPr/>
      </w:pPr>
      <w:r>
        <w:rPr>
          <w:sz w:val="22"/>
          <w:szCs w:val="22"/>
        </w:rPr>
        <w:t>RED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AINRKEVWKA</w:t>
      </w:r>
    </w:p>
    <w:p>
      <w:pPr>
        <w:pStyle w:val="Normal"/>
        <w:rPr/>
      </w:pPr>
      <w:r>
        <w:rPr>
          <w:sz w:val="22"/>
          <w:szCs w:val="22"/>
        </w:rPr>
        <w:t>RED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INRKEVWKA</w:t>
      </w:r>
    </w:p>
    <w:p>
      <w:pPr>
        <w:pStyle w:val="Normal"/>
        <w:rPr/>
      </w:pPr>
      <w:r>
        <w:rPr>
          <w:sz w:val="22"/>
          <w:szCs w:val="22"/>
        </w:rPr>
        <w:t>REDWWA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NRKEVWKA</w:t>
      </w:r>
    </w:p>
    <w:p>
      <w:pPr>
        <w:pStyle w:val="Normal"/>
        <w:rPr/>
      </w:pPr>
      <w:r>
        <w:rPr>
          <w:sz w:val="22"/>
          <w:szCs w:val="22"/>
        </w:rPr>
        <w:t>REDWWAI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RKEVWKA</w:t>
      </w:r>
    </w:p>
    <w:p>
      <w:pPr>
        <w:pStyle w:val="Normal"/>
        <w:rPr/>
      </w:pPr>
      <w:r>
        <w:rPr>
          <w:sz w:val="22"/>
          <w:szCs w:val="22"/>
        </w:rPr>
        <w:t>REDWWAIN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KEVWKA</w:t>
      </w:r>
    </w:p>
    <w:p>
      <w:pPr>
        <w:pStyle w:val="Normal"/>
        <w:rPr/>
      </w:pPr>
      <w:r>
        <w:rPr>
          <w:sz w:val="22"/>
          <w:szCs w:val="22"/>
        </w:rPr>
        <w:t>REDWWAIN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EVWKA</w:t>
      </w:r>
    </w:p>
    <w:p>
      <w:pPr>
        <w:pStyle w:val="Normal"/>
        <w:rPr/>
      </w:pPr>
      <w:r>
        <w:rPr>
          <w:sz w:val="22"/>
          <w:szCs w:val="22"/>
        </w:rPr>
        <w:t>REDWWAINRK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VWKA</w:t>
      </w:r>
    </w:p>
    <w:p>
      <w:pPr>
        <w:pStyle w:val="Normal"/>
        <w:rPr/>
      </w:pPr>
      <w:r>
        <w:rPr>
          <w:sz w:val="22"/>
          <w:szCs w:val="22"/>
        </w:rPr>
        <w:t>REDWWAINRK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KA</w:t>
      </w:r>
    </w:p>
    <w:p>
      <w:pPr>
        <w:pStyle w:val="Normal"/>
        <w:rPr/>
      </w:pPr>
      <w:r>
        <w:rPr>
          <w:sz w:val="22"/>
          <w:szCs w:val="22"/>
        </w:rPr>
        <w:t>REDWWAINRKEV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KA</w:t>
      </w:r>
    </w:p>
    <w:p>
      <w:pPr>
        <w:pStyle w:val="Normal"/>
        <w:rPr/>
      </w:pPr>
      <w:r>
        <w:rPr>
          <w:sz w:val="22"/>
          <w:szCs w:val="22"/>
        </w:rPr>
        <w:t>REDWWAINRKEV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EDWWAINRK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/>
          <w:i/>
          <w:sz w:val="22"/>
          <w:szCs w:val="22"/>
        </w:rPr>
      </w:pPr>
      <w:r>
        <w:rPr>
          <w:rFonts w:cs="Verdana" w:ascii="Verdana" w:hAnsi="Verdana"/>
          <w:i/>
          <w:sz w:val="22"/>
          <w:szCs w:val="22"/>
        </w:rPr>
        <w:t xml:space="preserve">UAS22 C1388 </w:t>
      </w:r>
    </w:p>
    <w:p>
      <w:pPr>
        <w:pStyle w:val="Normal"/>
        <w:rPr/>
      </w:pPr>
      <w:r>
        <w:rPr>
          <w:b/>
          <w:sz w:val="22"/>
          <w:szCs w:val="22"/>
        </w:rPr>
        <w:t>A</w:t>
      </w:r>
      <w:r>
        <w:rPr>
          <w:sz w:val="22"/>
          <w:szCs w:val="22"/>
        </w:rPr>
        <w:t>EYWWALNRKEVWKA</w:t>
      </w:r>
    </w:p>
    <w:p>
      <w:pPr>
        <w:pStyle w:val="Normal"/>
        <w:rPr/>
      </w:pPr>
      <w:r>
        <w:rPr>
          <w:sz w:val="22"/>
          <w:szCs w:val="22"/>
        </w:rPr>
        <w:t>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YWWALNRKEVWKA</w:t>
      </w:r>
    </w:p>
    <w:p>
      <w:pPr>
        <w:pStyle w:val="Normal"/>
        <w:rPr/>
      </w:pPr>
      <w:r>
        <w:rPr>
          <w:sz w:val="22"/>
          <w:szCs w:val="22"/>
        </w:rPr>
        <w:t>R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WALNRKEVWKA</w:t>
      </w:r>
    </w:p>
    <w:p>
      <w:pPr>
        <w:pStyle w:val="Normal"/>
        <w:rPr/>
      </w:pPr>
      <w:r>
        <w:rPr>
          <w:sz w:val="22"/>
          <w:szCs w:val="22"/>
        </w:rPr>
        <w:t>REY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ALNRKEVWKA</w:t>
      </w:r>
    </w:p>
    <w:p>
      <w:pPr>
        <w:pStyle w:val="Normal"/>
        <w:rPr/>
      </w:pPr>
      <w:r>
        <w:rPr>
          <w:sz w:val="22"/>
          <w:szCs w:val="22"/>
        </w:rPr>
        <w:t>REY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LNRKEVWKA</w:t>
      </w:r>
    </w:p>
    <w:p>
      <w:pPr>
        <w:pStyle w:val="Normal"/>
        <w:rPr/>
      </w:pPr>
      <w:r>
        <w:rPr>
          <w:sz w:val="22"/>
          <w:szCs w:val="22"/>
        </w:rPr>
        <w:t>REYWWA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NRKEVWKA</w:t>
      </w:r>
    </w:p>
    <w:p>
      <w:pPr>
        <w:pStyle w:val="Normal"/>
        <w:rPr/>
      </w:pPr>
      <w:r>
        <w:rPr>
          <w:sz w:val="22"/>
          <w:szCs w:val="22"/>
        </w:rPr>
        <w:t>REYWWAL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RKEVWKA</w:t>
      </w:r>
    </w:p>
    <w:p>
      <w:pPr>
        <w:pStyle w:val="Normal"/>
        <w:rPr/>
      </w:pPr>
      <w:r>
        <w:rPr>
          <w:sz w:val="22"/>
          <w:szCs w:val="22"/>
        </w:rPr>
        <w:t>REYWWALN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KEVWKA</w:t>
      </w:r>
    </w:p>
    <w:p>
      <w:pPr>
        <w:pStyle w:val="Normal"/>
        <w:rPr/>
      </w:pPr>
      <w:r>
        <w:rPr>
          <w:sz w:val="22"/>
          <w:szCs w:val="22"/>
        </w:rPr>
        <w:t>REYWWALN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EVWKA</w:t>
      </w:r>
    </w:p>
    <w:p>
      <w:pPr>
        <w:pStyle w:val="Normal"/>
        <w:rPr/>
      </w:pPr>
      <w:r>
        <w:rPr>
          <w:sz w:val="22"/>
          <w:szCs w:val="22"/>
        </w:rPr>
        <w:t>REYWWALNRK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VWKA</w:t>
      </w:r>
    </w:p>
    <w:p>
      <w:pPr>
        <w:pStyle w:val="Normal"/>
        <w:rPr/>
      </w:pPr>
      <w:r>
        <w:rPr>
          <w:sz w:val="22"/>
          <w:szCs w:val="22"/>
        </w:rPr>
        <w:t>REYWWALNRK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KA</w:t>
      </w:r>
    </w:p>
    <w:p>
      <w:pPr>
        <w:pStyle w:val="Normal"/>
        <w:rPr/>
      </w:pPr>
      <w:r>
        <w:rPr>
          <w:sz w:val="22"/>
          <w:szCs w:val="22"/>
        </w:rPr>
        <w:t>REYWWALNRKEV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KA</w:t>
      </w:r>
    </w:p>
    <w:p>
      <w:pPr>
        <w:pStyle w:val="Normal"/>
        <w:rPr/>
      </w:pPr>
      <w:r>
        <w:rPr>
          <w:sz w:val="22"/>
          <w:szCs w:val="22"/>
        </w:rPr>
        <w:t>REYWWALNRKEV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EYWWALNRK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Verdana" w:hAnsi="Verdana" w:cs="Verdana"/>
          <w:i/>
          <w:i/>
          <w:sz w:val="22"/>
          <w:szCs w:val="22"/>
        </w:rPr>
      </w:pPr>
      <w:r>
        <w:rPr>
          <w:rFonts w:cs="Verdana" w:ascii="Verdana" w:hAnsi="Verdana"/>
          <w:i/>
          <w:sz w:val="22"/>
          <w:szCs w:val="22"/>
        </w:rPr>
        <w:t xml:space="preserve">varO </w:t>
      </w:r>
    </w:p>
    <w:p>
      <w:pPr>
        <w:pStyle w:val="Normal"/>
        <w:rPr/>
      </w:pPr>
      <w:r>
        <w:rPr>
          <w:b/>
          <w:sz w:val="22"/>
          <w:szCs w:val="22"/>
        </w:rPr>
        <w:t>A</w:t>
      </w:r>
      <w:r>
        <w:rPr>
          <w:sz w:val="22"/>
          <w:szCs w:val="22"/>
        </w:rPr>
        <w:t>EDWWTINREQIWKA</w:t>
      </w:r>
    </w:p>
    <w:p>
      <w:pPr>
        <w:pStyle w:val="Normal"/>
        <w:rPr/>
      </w:pPr>
      <w:r>
        <w:rPr>
          <w:sz w:val="22"/>
          <w:szCs w:val="22"/>
        </w:rPr>
        <w:t>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DWWTINREQIWKA</w:t>
      </w:r>
    </w:p>
    <w:p>
      <w:pPr>
        <w:pStyle w:val="Normal"/>
        <w:rPr/>
      </w:pPr>
      <w:r>
        <w:rPr>
          <w:sz w:val="22"/>
          <w:szCs w:val="22"/>
        </w:rPr>
        <w:t>R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WTINREQIWKA</w:t>
      </w:r>
    </w:p>
    <w:p>
      <w:pPr>
        <w:pStyle w:val="Normal"/>
        <w:rPr/>
      </w:pPr>
      <w:r>
        <w:rPr>
          <w:sz w:val="22"/>
          <w:szCs w:val="22"/>
        </w:rPr>
        <w:t>RED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TINREQIWKA</w:t>
      </w:r>
    </w:p>
    <w:p>
      <w:pPr>
        <w:pStyle w:val="Normal"/>
        <w:rPr/>
      </w:pPr>
      <w:r>
        <w:rPr>
          <w:sz w:val="22"/>
          <w:szCs w:val="22"/>
        </w:rPr>
        <w:t>RED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TINREQIWKA</w:t>
      </w:r>
    </w:p>
    <w:p>
      <w:pPr>
        <w:pStyle w:val="Normal"/>
        <w:rPr/>
      </w:pPr>
      <w:r>
        <w:rPr>
          <w:sz w:val="22"/>
          <w:szCs w:val="22"/>
        </w:rPr>
        <w:t>REDW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INREQIWKA</w:t>
      </w:r>
    </w:p>
    <w:p>
      <w:pPr>
        <w:pStyle w:val="Normal"/>
        <w:rPr/>
      </w:pPr>
      <w:r>
        <w:rPr>
          <w:sz w:val="22"/>
          <w:szCs w:val="22"/>
        </w:rPr>
        <w:t>REDWWT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NREQIWKA</w:t>
      </w:r>
    </w:p>
    <w:p>
      <w:pPr>
        <w:pStyle w:val="Normal"/>
        <w:rPr/>
      </w:pPr>
      <w:r>
        <w:rPr>
          <w:sz w:val="22"/>
          <w:szCs w:val="22"/>
        </w:rPr>
        <w:t>REDWWTI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REQIWKA</w:t>
      </w:r>
    </w:p>
    <w:p>
      <w:pPr>
        <w:pStyle w:val="Normal"/>
        <w:rPr/>
      </w:pPr>
      <w:r>
        <w:rPr>
          <w:sz w:val="22"/>
          <w:szCs w:val="22"/>
        </w:rPr>
        <w:t>REDWWTIN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EQIWKA</w:t>
      </w:r>
    </w:p>
    <w:p>
      <w:pPr>
        <w:pStyle w:val="Normal"/>
        <w:rPr/>
      </w:pPr>
      <w:r>
        <w:rPr>
          <w:sz w:val="22"/>
          <w:szCs w:val="22"/>
        </w:rPr>
        <w:t>REDWWTINR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QIWKA</w:t>
      </w:r>
    </w:p>
    <w:p>
      <w:pPr>
        <w:pStyle w:val="Normal"/>
        <w:rPr/>
      </w:pPr>
      <w:r>
        <w:rPr>
          <w:sz w:val="22"/>
          <w:szCs w:val="22"/>
        </w:rPr>
        <w:t>REDWWTINRE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IWKA</w:t>
      </w:r>
    </w:p>
    <w:p>
      <w:pPr>
        <w:pStyle w:val="Normal"/>
        <w:rPr/>
      </w:pPr>
      <w:r>
        <w:rPr>
          <w:sz w:val="22"/>
          <w:szCs w:val="22"/>
        </w:rPr>
        <w:t>REDWWTINREQ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WKA</w:t>
      </w:r>
    </w:p>
    <w:p>
      <w:pPr>
        <w:pStyle w:val="Normal"/>
        <w:rPr/>
      </w:pPr>
      <w:r>
        <w:rPr>
          <w:sz w:val="22"/>
          <w:szCs w:val="22"/>
        </w:rPr>
        <w:t>REDWWTINREQI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KA</w:t>
      </w:r>
    </w:p>
    <w:p>
      <w:pPr>
        <w:pStyle w:val="Normal"/>
        <w:rPr/>
      </w:pPr>
      <w:r>
        <w:rPr>
          <w:sz w:val="22"/>
          <w:szCs w:val="22"/>
        </w:rPr>
        <w:t>REDWWTINREQIW</w:t>
      </w:r>
      <w:r>
        <w:rPr>
          <w:b/>
          <w:sz w:val="22"/>
          <w:szCs w:val="22"/>
        </w:rPr>
        <w:t>A</w:t>
      </w:r>
      <w:r>
        <w:rPr>
          <w:sz w:val="22"/>
          <w:szCs w:val="22"/>
        </w:rPr>
        <w:t>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REDWWTINREQIWKA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>D. Peptide sequences included in the peptide array no 3, containing 135 unique RDSM sequence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00</w:t>
        <w:tab/>
        <w:t>REDWWT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12</w:t>
        <w:tab/>
        <w:t>REYWWDANRL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14</w:t>
        <w:tab/>
        <w:t>REDWWEANRAK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16</w:t>
        <w:tab/>
        <w:t>RNDWWEANRQ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23</w:t>
        <w:tab/>
        <w:t>RNDWWELNRQE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32</w:t>
        <w:tab/>
        <w:t>REDWWTANRNQ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38</w:t>
        <w:tab/>
        <w:t>RDDWWTV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45</w:t>
        <w:tab/>
        <w:t>REDWWDANRL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61</w:t>
        <w:tab/>
        <w:t>REDWWY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62</w:t>
        <w:tab/>
        <w:t>REYWWAL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69</w:t>
        <w:tab/>
        <w:t>REDWWYANRATI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71</w:t>
        <w:tab/>
        <w:t>REYWWALNRDQVWN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083</w:t>
        <w:tab/>
        <w:t>REDWWNANRK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02</w:t>
        <w:tab/>
        <w:t>REAWWKVNRDQ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08</w:t>
        <w:tab/>
        <w:t>REDWWYANRATVWY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10</w:t>
        <w:tab/>
        <w:t>REDWWNANRY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11</w:t>
        <w:tab/>
        <w:t>REAWWN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16</w:t>
        <w:tab/>
        <w:t>REYWWEL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17</w:t>
        <w:tab/>
        <w:t>REDWWTANRS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18</w:t>
        <w:tab/>
        <w:t>REAWWALNRE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30</w:t>
        <w:tab/>
        <w:t>REDWWN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33</w:t>
        <w:tab/>
        <w:t>REDWWDANRR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36</w:t>
        <w:tab/>
        <w:t>REYWWALNRQQVWN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37</w:t>
        <w:tab/>
        <w:t>REDWWAVNRKEVWD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47</w:t>
        <w:tab/>
        <w:t>REDWWTE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51</w:t>
        <w:tab/>
        <w:t>REDWWYANRQ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53</w:t>
        <w:tab/>
        <w:t>REYWWI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57</w:t>
        <w:tab/>
        <w:t>REDWWAINRK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58</w:t>
        <w:tab/>
        <w:t>REAWWALNRN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63</w:t>
        <w:tab/>
        <w:t>REDWWEANRET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64</w:t>
        <w:tab/>
        <w:t>REDWWYANRQ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65</w:t>
        <w:tab/>
        <w:t>RNDWWELNRK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69</w:t>
        <w:tab/>
        <w:t>REDWWNANRNE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70</w:t>
        <w:tab/>
        <w:t>REAWWNVNRNK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72</w:t>
        <w:tab/>
        <w:t>REDWWTANRA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73</w:t>
        <w:tab/>
        <w:t>REDWWD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82</w:t>
        <w:tab/>
        <w:t>REAWWT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84</w:t>
        <w:tab/>
        <w:t>REDWWK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86</w:t>
        <w:tab/>
        <w:t>REYWWALNRE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89</w:t>
        <w:tab/>
        <w:t>REDWWALNRR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95</w:t>
        <w:tab/>
        <w:t>REDWWDANRKEVWD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97</w:t>
        <w:tab/>
        <w:t>REDWWDANRE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198</w:t>
        <w:tab/>
        <w:t>REDWWDANRAKVWY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04</w:t>
        <w:tab/>
        <w:t>REDWWALNRK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08</w:t>
        <w:tab/>
        <w:t>REDWWALNRQ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09</w:t>
        <w:tab/>
        <w:t>REYWWALNRV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10</w:t>
        <w:tab/>
        <w:t>REDWWNANRH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14</w:t>
        <w:tab/>
        <w:t>REYWWD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16</w:t>
        <w:tab/>
        <w:t>REDWWAL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18</w:t>
        <w:tab/>
        <w:t>REDWWALNRQEIWN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22</w:t>
        <w:tab/>
        <w:t>REAWWTANRE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24</w:t>
        <w:tab/>
        <w:t>REDWWI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30</w:t>
        <w:tab/>
        <w:t>REDWWAANRA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34</w:t>
        <w:tab/>
        <w:t>REYWWALNRK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35</w:t>
        <w:tab/>
        <w:t>REDWWALNRE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42</w:t>
        <w:tab/>
        <w:t>REYWWNANRQ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57</w:t>
        <w:tab/>
        <w:t>REDWWKANRNQ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59</w:t>
        <w:tab/>
        <w:t>REDWWNANRG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61</w:t>
        <w:tab/>
        <w:t>REHWWTV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65</w:t>
        <w:tab/>
        <w:t>REDWWM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67</w:t>
        <w:tab/>
        <w:t>REVWWM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71</w:t>
        <w:tab/>
        <w:t>REDWWALNRN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73</w:t>
        <w:tab/>
        <w:t>REDWWNANRQE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75</w:t>
        <w:tab/>
        <w:t>REYWWALNRKEVWD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80</w:t>
        <w:tab/>
        <w:t>REYWWALNRE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81</w:t>
        <w:tab/>
        <w:t>REYWWELNRQ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84</w:t>
        <w:tab/>
        <w:t>REDWWTANRE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85</w:t>
        <w:tab/>
        <w:t>REYWWALNRN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91</w:t>
        <w:tab/>
        <w:t>REDWWYANRR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92</w:t>
        <w:tab/>
        <w:t>REHWWTVNRDQVWQ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95</w:t>
        <w:tab/>
        <w:t>REAWWTANRDQ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299</w:t>
        <w:tab/>
        <w:t>REDWWN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00</w:t>
        <w:tab/>
        <w:t>REDWWNANRQ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03</w:t>
        <w:tab/>
        <w:t>REDWWEANRETVWY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04</w:t>
        <w:tab/>
        <w:t>REYWWALNRQ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13</w:t>
        <w:tab/>
        <w:t>REAWWALNRK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18</w:t>
        <w:tab/>
        <w:t>REDWWEANRQ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21</w:t>
        <w:tab/>
        <w:t>REYWWALNRVQVWN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0</w:t>
        <w:tab/>
        <w:t>REVWWKANRDQ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2</w:t>
        <w:tab/>
        <w:t>REDWWALNRNH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3</w:t>
        <w:tab/>
        <w:t>RADWWEANRE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4</w:t>
        <w:tab/>
        <w:t>REDWWYANRAKVWY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5</w:t>
        <w:tab/>
        <w:t>REDWWYANRQ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6</w:t>
        <w:tab/>
        <w:t>REDWWDANRH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7</w:t>
        <w:tab/>
        <w:t>RNDWWEANRQE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39</w:t>
        <w:tab/>
        <w:t>REAWWDVNRNK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43</w:t>
        <w:tab/>
        <w:t>REYWWEENREK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45</w:t>
        <w:tab/>
        <w:t>REDWWTINRDQ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48</w:t>
        <w:tab/>
        <w:t>REDWWNINRKKVWD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59</w:t>
        <w:tab/>
        <w:t>REYWWTANRE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62</w:t>
        <w:tab/>
        <w:t>REDWWYANRA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66</w:t>
        <w:tab/>
        <w:t>REDWWNANRKQIWN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67</w:t>
        <w:tab/>
        <w:t>REDWWNANRL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71</w:t>
        <w:tab/>
        <w:t>REDWWNANRLD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72</w:t>
        <w:tab/>
        <w:t>REHWWTINREQ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73</w:t>
        <w:tab/>
        <w:t>REDWWTLNRR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74</w:t>
        <w:tab/>
        <w:t>REYWWALNRK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76</w:t>
        <w:tab/>
        <w:t>REDWWTENRH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80</w:t>
        <w:tab/>
        <w:t>REDWWE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83</w:t>
        <w:tab/>
        <w:t>REDWWTV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97</w:t>
        <w:tab/>
        <w:t>REDWWDLNRH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398</w:t>
        <w:tab/>
        <w:t>REDWWAL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00</w:t>
        <w:tab/>
        <w:t>REDWWELNRQD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03</w:t>
        <w:tab/>
        <w:t>REDWWELNRLE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04</w:t>
        <w:tab/>
        <w:t>REDWWALNRV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06</w:t>
        <w:tab/>
        <w:t>REYWWALNRR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08</w:t>
        <w:tab/>
        <w:t>REVWWNVNRDQ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12</w:t>
        <w:tab/>
        <w:t>REYWWALNRQE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13</w:t>
        <w:tab/>
        <w:t>REAWWKAH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23</w:t>
        <w:tab/>
        <w:t>REDWWTANRA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26</w:t>
        <w:tab/>
        <w:t>REDWWEANRL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28</w:t>
        <w:tab/>
        <w:t>REDWWALNRE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30</w:t>
        <w:tab/>
        <w:t>REDWWNANRA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1432</w:t>
        <w:tab/>
        <w:t>REAWWTANRNQ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712</w:t>
        <w:tab/>
        <w:t>REDWWTANRH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722</w:t>
        <w:tab/>
        <w:t>REDWWALNRQEI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768</w:t>
        <w:tab/>
        <w:t>REDWWTANRH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838</w:t>
        <w:tab/>
        <w:t>REDWWALNRK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857</w:t>
        <w:tab/>
        <w:t>REDWWNANRN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863</w:t>
        <w:tab/>
        <w:t>REYWWEE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899</w:t>
        <w:tab/>
        <w:t>REDWWDANRAT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39</w:t>
        <w:tab/>
        <w:t>REDWWNANRND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43</w:t>
        <w:tab/>
        <w:t>REDWWTANRDK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51</w:t>
        <w:tab/>
        <w:t>REDWWTANRET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53</w:t>
        <w:tab/>
        <w:t>REDWWIANRDQV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62</w:t>
        <w:tab/>
        <w:t>REDWWTANRDQ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70</w:t>
        <w:tab/>
        <w:t>REDWWNNNRIMVWY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72</w:t>
        <w:tab/>
        <w:t>REYWWALNRQ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77</w:t>
        <w:tab/>
        <w:t>REDWWTANRATI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85</w:t>
        <w:tab/>
        <w:t>REAWWKANRDQ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88</w:t>
        <w:tab/>
        <w:t>REYWWYANRATIWE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93</w:t>
        <w:tab/>
        <w:t>REAWWTINRK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95</w:t>
        <w:tab/>
        <w:t>REAWWNVNRNEVWR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97</w:t>
        <w:tab/>
        <w:t>REDWWDANRLDVWKA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Contig998</w:t>
        <w:tab/>
        <w:t>REDWWALNRQDVWKA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continuous"/>
      <w:pgSz w:w="12240" w:h="15840"/>
      <w:pgMar w:left="1325" w:right="1325" w:gutter="0" w:header="0" w:top="1440" w:footer="0" w:bottom="1440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MT">
    <w:altName w:val="Arial"/>
    <w:charset w:val="00"/>
    <w:family w:val="swiss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 New" w:hAnsi="Courier New" w:cs="Courier New"/>
      <w:b/>
      <w:bCs/>
      <w:sz w:val="20"/>
      <w:szCs w:val="20"/>
    </w:rPr>
  </w:style>
  <w:style w:type="character" w:styleId="Standardstycketeckensnitt">
    <w:name w:val="Standardstycketeckensnitt"/>
    <w:qFormat/>
    <w:rPr/>
  </w:style>
  <w:style w:type="character" w:styleId="HeaderChar">
    <w:name w:val="Header Char"/>
    <w:basedOn w:val="Standardstycketeckensnitt"/>
    <w:qFormat/>
    <w:rPr>
      <w:sz w:val="24"/>
      <w:szCs w:val="24"/>
      <w:lang w:val="en-US"/>
    </w:rPr>
  </w:style>
  <w:style w:type="character" w:styleId="FooterChar">
    <w:name w:val="Footer Char"/>
    <w:basedOn w:val="Standardstycketeckensnit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Lucida Grande" w:hAnsi="Lucida Grande" w:cs="Lucida Grande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rdtext2">
    <w:name w:val="Brödtext 2"/>
    <w:basedOn w:val="Normal"/>
    <w:qFormat/>
    <w:pPr>
      <w:widowControl w:val="false"/>
      <w:autoSpaceDE w:val="false"/>
    </w:pPr>
    <w:rPr>
      <w:rFonts w:ascii="ArialMT;Arial" w:hAnsi="ArialMT;Arial" w:cs="ArialMT;Arial"/>
      <w:sz w:val="20"/>
      <w:szCs w:val="15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22:09:00Z</dcterms:created>
  <dc:creator> </dc:creator>
  <dc:description/>
  <cp:keywords/>
  <dc:language>en-US</dc:language>
  <cp:lastModifiedBy>temp-mansjo</cp:lastModifiedBy>
  <dcterms:modified xsi:type="dcterms:W3CDTF">2012-12-16T22:11:00Z</dcterms:modified>
  <cp:revision>3</cp:revision>
  <dc:subject/>
  <dc:title>Sequence1 - DBL1var1 FCR3S1</dc:title>
</cp:coreProperties>
</file>